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A87" w:rsidRPr="00110779" w:rsidRDefault="001E52EB" w:rsidP="00524A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593E9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524A87" w:rsidRPr="00110779">
        <w:rPr>
          <w:rFonts w:ascii="Times New Roman" w:hAnsi="Times New Roman" w:cs="Times New Roman"/>
          <w:b/>
        </w:rPr>
        <w:t xml:space="preserve">. </w:t>
      </w:r>
      <w:r w:rsidR="00524A87" w:rsidRPr="00524A87">
        <w:rPr>
          <w:rFonts w:ascii="Times New Roman" w:hAnsi="Times New Roman" w:cs="Times New Roman"/>
        </w:rPr>
        <w:t>ORFs predicted in</w:t>
      </w:r>
      <w:r w:rsidR="00524A87">
        <w:rPr>
          <w:rFonts w:ascii="Times New Roman" w:hAnsi="Times New Roman" w:cs="Times New Roman"/>
          <w:b/>
        </w:rPr>
        <w:t xml:space="preserve"> </w:t>
      </w:r>
      <w:r w:rsidR="00524A87" w:rsidRPr="00524A87">
        <w:rPr>
          <w:rFonts w:ascii="Times New Roman" w:hAnsi="Times New Roman" w:cs="Times New Roman"/>
          <w:sz w:val="24"/>
          <w:szCs w:val="24"/>
        </w:rPr>
        <w:t xml:space="preserve">ICE6053 of </w:t>
      </w:r>
      <w:r w:rsidR="00524A87" w:rsidRPr="00524A87">
        <w:rPr>
          <w:rFonts w:ascii="Times New Roman" w:hAnsi="Times New Roman" w:cs="Times New Roman"/>
          <w:i/>
          <w:sz w:val="24"/>
          <w:szCs w:val="24"/>
        </w:rPr>
        <w:t>S. aureus</w:t>
      </w:r>
      <w:r w:rsidR="00524A87" w:rsidRPr="00524A87">
        <w:rPr>
          <w:rFonts w:ascii="Times New Roman" w:hAnsi="Times New Roman" w:cs="Times New Roman"/>
          <w:sz w:val="24"/>
          <w:szCs w:val="24"/>
        </w:rPr>
        <w:t xml:space="preserve"> strain FPR3757</w:t>
      </w:r>
      <w:r w:rsidR="00524A87">
        <w:rPr>
          <w:rFonts w:ascii="Times New Roman" w:hAnsi="Times New Roman" w:cs="Times New Roman"/>
          <w:sz w:val="24"/>
          <w:szCs w:val="24"/>
        </w:rPr>
        <w:t xml:space="preserve"> by blast2go and RAST functional comparison tools.</w:t>
      </w:r>
    </w:p>
    <w:tbl>
      <w:tblPr>
        <w:tblStyle w:val="LightShading"/>
        <w:tblW w:w="0" w:type="auto"/>
        <w:tblLook w:val="04A0"/>
      </w:tblPr>
      <w:tblGrid>
        <w:gridCol w:w="1631"/>
        <w:gridCol w:w="1823"/>
        <w:gridCol w:w="1190"/>
        <w:gridCol w:w="993"/>
        <w:gridCol w:w="3605"/>
      </w:tblGrid>
      <w:tr w:rsidR="00524A87" w:rsidRPr="00110779" w:rsidTr="00E10A10">
        <w:trPr>
          <w:cnfStyle w:val="1000000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ORF number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 xml:space="preserve">Start 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Stop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Strand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Annotation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Mobile element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2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1241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3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06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50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4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52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62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5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79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59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ecretory antigen SsaA-like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6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42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95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embrane protein, putative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7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05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47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tsK/SpoIIIE family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8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54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59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njugal transfer protein, putative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9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72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189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0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44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584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1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04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849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2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056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965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ranscriptional regulator, Cro/CI family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3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33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231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  <w:tr w:rsidR="00524A87" w:rsidTr="00E10A10"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4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867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547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  <w:tr w:rsidR="00524A87" w:rsidTr="00E10A10">
        <w:trPr>
          <w:cnfStyle w:val="000000100000"/>
        </w:trPr>
        <w:tc>
          <w:tcPr>
            <w:cnfStyle w:val="001000000000"/>
            <w:tcW w:w="1631" w:type="dxa"/>
          </w:tcPr>
          <w:p w:rsidR="00524A87" w:rsidRPr="00110779" w:rsidRDefault="00524A87" w:rsidP="00E10A10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ORF15</w:t>
            </w:r>
          </w:p>
        </w:tc>
        <w:tc>
          <w:tcPr>
            <w:tcW w:w="182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02</w:t>
            </w:r>
          </w:p>
        </w:tc>
        <w:tc>
          <w:tcPr>
            <w:tcW w:w="1190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018</w:t>
            </w:r>
          </w:p>
        </w:tc>
        <w:tc>
          <w:tcPr>
            <w:tcW w:w="993" w:type="dxa"/>
          </w:tcPr>
          <w:p w:rsidR="00524A87" w:rsidRPr="00110779" w:rsidRDefault="00524A87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110779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3605" w:type="dxa"/>
          </w:tcPr>
          <w:p w:rsidR="00524A87" w:rsidRPr="00110779" w:rsidRDefault="00B81345" w:rsidP="00E10A10">
            <w:pPr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</w:t>
            </w:r>
            <w:r w:rsidR="00524A87" w:rsidRPr="0011077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pothetical protein</w:t>
            </w:r>
          </w:p>
        </w:tc>
      </w:tr>
    </w:tbl>
    <w:p w:rsidR="00524A87" w:rsidRPr="00110779" w:rsidRDefault="00524A87" w:rsidP="00524A87"/>
    <w:p w:rsidR="0007455F" w:rsidRDefault="0007455F"/>
    <w:sectPr w:rsidR="0007455F" w:rsidSect="006827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defaultTabStop w:val="720"/>
  <w:characterSpacingControl w:val="doNotCompress"/>
  <w:compat/>
  <w:rsids>
    <w:rsidRoot w:val="0007455F"/>
    <w:rsid w:val="0007455F"/>
    <w:rsid w:val="001E52EB"/>
    <w:rsid w:val="00524A87"/>
    <w:rsid w:val="00593E9F"/>
    <w:rsid w:val="00682762"/>
    <w:rsid w:val="0099445C"/>
    <w:rsid w:val="00B81345"/>
    <w:rsid w:val="00C52464"/>
    <w:rsid w:val="00E3671A"/>
    <w:rsid w:val="00F96D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55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24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45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55F"/>
    <w:rPr>
      <w:rFonts w:ascii="Tahoma" w:hAnsi="Tahoma" w:cs="Tahoma"/>
      <w:sz w:val="16"/>
      <w:szCs w:val="16"/>
    </w:rPr>
  </w:style>
  <w:style w:type="table" w:styleId="LightShading">
    <w:name w:val="Light Shading"/>
    <w:basedOn w:val="TableNormal"/>
    <w:uiPriority w:val="60"/>
    <w:rsid w:val="00524A8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ova Julia</dc:creator>
  <cp:lastModifiedBy>mbonoy</cp:lastModifiedBy>
  <cp:revision>3</cp:revision>
  <dcterms:created xsi:type="dcterms:W3CDTF">2014-10-06T08:55:00Z</dcterms:created>
  <dcterms:modified xsi:type="dcterms:W3CDTF">2014-10-07T23:25:00Z</dcterms:modified>
</cp:coreProperties>
</file>